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03731" w14:textId="1D315E86" w:rsidR="0026478A" w:rsidRPr="00755EE9" w:rsidRDefault="004D77C4" w:rsidP="00FA2D78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755EE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513E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55E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55EE9">
        <w:rPr>
          <w:rFonts w:ascii="Times New Roman" w:hAnsi="Times New Roman" w:cs="Times New Roman"/>
          <w:sz w:val="24"/>
          <w:szCs w:val="24"/>
        </w:rPr>
        <w:t>Person-level Pearson correlation coefficients between regional size and nodal centra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6"/>
        <w:gridCol w:w="1598"/>
        <w:gridCol w:w="1135"/>
        <w:gridCol w:w="2125"/>
        <w:gridCol w:w="2352"/>
      </w:tblGrid>
      <w:tr w:rsidR="00755EE9" w:rsidRPr="00755EE9" w14:paraId="447403B5" w14:textId="4A80D04B" w:rsidTr="00F2045E">
        <w:trPr>
          <w:trHeight w:val="221"/>
        </w:trPr>
        <w:tc>
          <w:tcPr>
            <w:tcW w:w="66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7CAD9" w14:textId="77777777" w:rsidR="00CA6AEF" w:rsidRPr="00755EE9" w:rsidRDefault="00CA6AEF" w:rsidP="00F204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imilarity</w:t>
            </w:r>
          </w:p>
          <w:p w14:paraId="002D7928" w14:textId="5BD50876" w:rsidR="00CA6AEF" w:rsidRPr="00755EE9" w:rsidRDefault="00CA6AEF" w:rsidP="00F204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easure</w:t>
            </w:r>
          </w:p>
        </w:tc>
        <w:tc>
          <w:tcPr>
            <w:tcW w:w="96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AEE950" w14:textId="27D7D797" w:rsidR="00CA6AEF" w:rsidRPr="00755EE9" w:rsidRDefault="00CA6AEF" w:rsidP="00F204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orphological</w:t>
            </w:r>
          </w:p>
          <w:p w14:paraId="6B8DA4D5" w14:textId="1D0AAC96" w:rsidR="00CA6AEF" w:rsidRPr="00755EE9" w:rsidRDefault="00CA6AEF" w:rsidP="00F204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index</w:t>
            </w:r>
          </w:p>
        </w:tc>
        <w:tc>
          <w:tcPr>
            <w:tcW w:w="68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46991" w14:textId="1E768058" w:rsidR="00CA6AEF" w:rsidRPr="00755EE9" w:rsidRDefault="00CA6AEF" w:rsidP="00F204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odal</w:t>
            </w:r>
          </w:p>
          <w:p w14:paraId="33F96D27" w14:textId="7B5889E5" w:rsidR="00CA6AEF" w:rsidRPr="00755EE9" w:rsidRDefault="00CA6AEF" w:rsidP="00F204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centrality</w:t>
            </w:r>
          </w:p>
        </w:tc>
        <w:tc>
          <w:tcPr>
            <w:tcW w:w="269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C3A044" w14:textId="087D6161" w:rsidR="00CA6AEF" w:rsidRPr="00755EE9" w:rsidRDefault="00CA6AEF" w:rsidP="00CA6AE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EE9">
              <w:rPr>
                <w:rFonts w:ascii="Times New Roman" w:hAnsi="Times New Roman" w:cs="Times New Roman"/>
                <w:sz w:val="24"/>
                <w:szCs w:val="24"/>
              </w:rPr>
              <w:t>Nodal size</w:t>
            </w:r>
          </w:p>
        </w:tc>
      </w:tr>
      <w:tr w:rsidR="00755EE9" w:rsidRPr="00755EE9" w14:paraId="04035688" w14:textId="77777777" w:rsidTr="00F2045E">
        <w:trPr>
          <w:trHeight w:val="221"/>
        </w:trPr>
        <w:tc>
          <w:tcPr>
            <w:tcW w:w="66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99045D" w14:textId="77777777" w:rsidR="00CA6AEF" w:rsidRPr="00755EE9" w:rsidRDefault="00CA6AEF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492294" w14:textId="77777777" w:rsidR="00CA6AEF" w:rsidRPr="00755EE9" w:rsidRDefault="00CA6AEF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8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C0437B" w14:textId="77777777" w:rsidR="00CA6AEF" w:rsidRPr="00755EE9" w:rsidRDefault="00CA6AEF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5403C0" w14:textId="36DBD316" w:rsidR="00CA6AEF" w:rsidRPr="00755EE9" w:rsidRDefault="00CA6AEF" w:rsidP="00CA6AE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EE9">
              <w:rPr>
                <w:rFonts w:ascii="Times New Roman" w:hAnsi="Times New Roman" w:cs="Times New Roman"/>
                <w:sz w:val="24"/>
                <w:szCs w:val="24"/>
              </w:rPr>
              <w:t>a2005s atlas</w:t>
            </w:r>
          </w:p>
        </w:tc>
        <w:tc>
          <w:tcPr>
            <w:tcW w:w="1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AE9BCF8" w14:textId="7A810BD6" w:rsidR="00CA6AEF" w:rsidRPr="00755EE9" w:rsidRDefault="00CA6AEF" w:rsidP="00CA6AE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EE9">
              <w:rPr>
                <w:rFonts w:ascii="Times New Roman" w:hAnsi="Times New Roman" w:cs="Times New Roman"/>
                <w:sz w:val="24"/>
                <w:szCs w:val="24"/>
              </w:rPr>
              <w:t>a2009</w:t>
            </w:r>
            <w:r w:rsidR="00741F1B" w:rsidRPr="00755EE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55EE9">
              <w:rPr>
                <w:rFonts w:ascii="Times New Roman" w:hAnsi="Times New Roman" w:cs="Times New Roman"/>
                <w:sz w:val="24"/>
                <w:szCs w:val="24"/>
              </w:rPr>
              <w:t xml:space="preserve"> atlas</w:t>
            </w:r>
          </w:p>
        </w:tc>
      </w:tr>
      <w:tr w:rsidR="00755EE9" w:rsidRPr="00755EE9" w14:paraId="4736BCC3" w14:textId="4DE8346F" w:rsidTr="00F2045E">
        <w:trPr>
          <w:trHeight w:val="280"/>
        </w:trPr>
        <w:tc>
          <w:tcPr>
            <w:tcW w:w="66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99EF21" w14:textId="43D64BFB" w:rsidR="00E024C0" w:rsidRPr="00755EE9" w:rsidRDefault="00E024C0" w:rsidP="00E024C0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JSDs-based networks</w:t>
            </w:r>
          </w:p>
        </w:tc>
        <w:tc>
          <w:tcPr>
            <w:tcW w:w="96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A776A60" w14:textId="77777777" w:rsidR="00E024C0" w:rsidRPr="00755EE9" w:rsidRDefault="00E024C0" w:rsidP="00E024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FD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238D737" w14:textId="3D27B53F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9A539DD" w14:textId="5118B358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045±0.118</w:t>
            </w:r>
          </w:p>
        </w:tc>
        <w:tc>
          <w:tcPr>
            <w:tcW w:w="1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0305718" w14:textId="3BA52544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59±0.077</w:t>
            </w:r>
          </w:p>
        </w:tc>
      </w:tr>
      <w:tr w:rsidR="00755EE9" w:rsidRPr="00755EE9" w14:paraId="1030076C" w14:textId="398A2C94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5ED5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EE6CAA0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6F82D47" w14:textId="00A1FCFE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9EDA567" w14:textId="49936391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079±0.11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4DD0316" w14:textId="365F7E8E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16±0.073</w:t>
            </w:r>
          </w:p>
        </w:tc>
      </w:tr>
      <w:tr w:rsidR="00755EE9" w:rsidRPr="00755EE9" w14:paraId="5DB19231" w14:textId="2DCC03E3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76B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1213BA8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2FA4FF6" w14:textId="6467DB72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7DA3F20" w14:textId="0886CF01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16±0.11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6BDEB58" w14:textId="36BFFC6E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113±0.070</w:t>
            </w:r>
          </w:p>
        </w:tc>
      </w:tr>
      <w:tr w:rsidR="00755EE9" w:rsidRPr="00755EE9" w14:paraId="5B656206" w14:textId="3EFA3435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599E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A086" w14:textId="77777777" w:rsidR="00E024C0" w:rsidRPr="00755EE9" w:rsidRDefault="00E024C0" w:rsidP="00E024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G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E8E7" w14:textId="0246C854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E54A" w14:textId="7E43E219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057±0.11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1B9A9" w14:textId="0D45C6A1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70±0.077</w:t>
            </w:r>
          </w:p>
        </w:tc>
      </w:tr>
      <w:tr w:rsidR="00755EE9" w:rsidRPr="00755EE9" w14:paraId="1234265D" w14:textId="002C4B29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BBE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6084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F49" w14:textId="75C72237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1A5D" w14:textId="48E1D78B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116±0.10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114D" w14:textId="1B16CD29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35±0.078</w:t>
            </w:r>
          </w:p>
        </w:tc>
      </w:tr>
      <w:tr w:rsidR="00755EE9" w:rsidRPr="00755EE9" w14:paraId="58F93922" w14:textId="074093AA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83EB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BFD1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68B4" w14:textId="721D2FB8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892" w14:textId="54C95351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57±0.11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D96B5" w14:textId="4A8E37D2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123±0.073</w:t>
            </w:r>
          </w:p>
        </w:tc>
      </w:tr>
      <w:tr w:rsidR="00755EE9" w:rsidRPr="00755EE9" w14:paraId="464A4952" w14:textId="2E3B6F34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B5E0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7B3B1F" w14:textId="77777777" w:rsidR="00E024C0" w:rsidRPr="00755EE9" w:rsidRDefault="00E024C0" w:rsidP="00E024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8981211" w14:textId="75AD648E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CF9EF1D" w14:textId="4D00549F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105±0.08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925E260" w14:textId="20BB2FBB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119±0.049</w:t>
            </w:r>
          </w:p>
        </w:tc>
      </w:tr>
      <w:tr w:rsidR="00755EE9" w:rsidRPr="00755EE9" w14:paraId="7F487337" w14:textId="7D6A5776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A568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D355FB9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3A606FC" w14:textId="0DD90BE5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366D607" w14:textId="4822D5DA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129±0.07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3AA3ADB" w14:textId="7B72D985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49±0.047</w:t>
            </w:r>
          </w:p>
        </w:tc>
      </w:tr>
      <w:tr w:rsidR="00755EE9" w:rsidRPr="00755EE9" w14:paraId="4275DDDA" w14:textId="64A0E076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F633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089C7AF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0BE7783" w14:textId="4A72053A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5FBCEDB" w14:textId="000FAE8B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202±0.08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AD00748" w14:textId="74A7BB46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155±0.064</w:t>
            </w:r>
          </w:p>
        </w:tc>
      </w:tr>
      <w:tr w:rsidR="00755EE9" w:rsidRPr="00755EE9" w14:paraId="4DBEDFF5" w14:textId="69B404A9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C2CC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D457" w14:textId="77777777" w:rsidR="00E024C0" w:rsidRPr="00755EE9" w:rsidRDefault="00E024C0" w:rsidP="00E024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EB58" w14:textId="1ECD7996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4B5C" w14:textId="61C84FC9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159±0.11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A761" w14:textId="5CA9B419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09±0.080</w:t>
            </w:r>
          </w:p>
        </w:tc>
      </w:tr>
      <w:tr w:rsidR="00755EE9" w:rsidRPr="00755EE9" w14:paraId="1DF72154" w14:textId="04D901DE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88AE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4A69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77C2" w14:textId="5A897C28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309B" w14:textId="756F1A5D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163±0.09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95C05" w14:textId="42536895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019±0.079</w:t>
            </w:r>
          </w:p>
        </w:tc>
      </w:tr>
      <w:tr w:rsidR="00755EE9" w:rsidRPr="00755EE9" w14:paraId="79346AF8" w14:textId="11BBF267" w:rsidTr="000420B4">
        <w:trPr>
          <w:trHeight w:val="280"/>
        </w:trPr>
        <w:tc>
          <w:tcPr>
            <w:tcW w:w="66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095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3F64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C24E" w14:textId="5BA3B297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2884" w14:textId="14DFED47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061±0.12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F10F0" w14:textId="6D9E8BC4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98±0.075</w:t>
            </w:r>
          </w:p>
        </w:tc>
      </w:tr>
      <w:tr w:rsidR="00755EE9" w:rsidRPr="00755EE9" w14:paraId="00350F4E" w14:textId="5E49B7E1" w:rsidTr="000420B4">
        <w:trPr>
          <w:trHeight w:val="280"/>
        </w:trPr>
        <w:tc>
          <w:tcPr>
            <w:tcW w:w="6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F89823" w14:textId="66BA93E9" w:rsidR="00E024C0" w:rsidRPr="00755EE9" w:rsidRDefault="00E024C0" w:rsidP="00E024C0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KLDs</w:t>
            </w:r>
            <w:r w:rsidRPr="00755EE9">
              <w:rPr>
                <w:rFonts w:ascii="Times New Roman" w:hAnsi="Times New Roman" w:cs="Times New Roman"/>
                <w:iCs/>
                <w:sz w:val="24"/>
                <w:szCs w:val="24"/>
              </w:rPr>
              <w:t>-based networks</w:t>
            </w:r>
          </w:p>
        </w:tc>
        <w:tc>
          <w:tcPr>
            <w:tcW w:w="96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DF17438" w14:textId="77777777" w:rsidR="00E024C0" w:rsidRPr="00755EE9" w:rsidRDefault="00E024C0" w:rsidP="00E024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F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3046BC7" w14:textId="3D60CDFA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BA76632" w14:textId="7664C946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043±0.11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D2013C5" w14:textId="138A7200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62±0.077</w:t>
            </w:r>
          </w:p>
        </w:tc>
      </w:tr>
      <w:tr w:rsidR="00755EE9" w:rsidRPr="00755EE9" w14:paraId="0C45254F" w14:textId="62A34F05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D28B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7D1E29C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9EF40C9" w14:textId="0E7397E8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95414F" w14:textId="41442F4F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078±0.11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E1B6695" w14:textId="6FD7C436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19±0.073</w:t>
            </w:r>
          </w:p>
        </w:tc>
      </w:tr>
      <w:tr w:rsidR="00755EE9" w:rsidRPr="00755EE9" w14:paraId="2754848F" w14:textId="6C3B2DF4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0D15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3C3C01C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7ADD812" w14:textId="6214AE34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3472BF1" w14:textId="438F35A4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16±0.11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55EE2F3" w14:textId="6809AF50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113±0.070</w:t>
            </w:r>
          </w:p>
        </w:tc>
      </w:tr>
      <w:tr w:rsidR="00755EE9" w:rsidRPr="00755EE9" w14:paraId="650D5DC3" w14:textId="1435611E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1BB8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48E8" w14:textId="77777777" w:rsidR="00E024C0" w:rsidRPr="00755EE9" w:rsidRDefault="00E024C0" w:rsidP="00E024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GI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375" w14:textId="3703AD54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0DEB" w14:textId="56978EFD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054±0.11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B7165" w14:textId="0F557494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72±0.077</w:t>
            </w:r>
          </w:p>
        </w:tc>
      </w:tr>
      <w:tr w:rsidR="00755EE9" w:rsidRPr="00755EE9" w14:paraId="16305384" w14:textId="239A240F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138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9317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B9B6" w14:textId="330D36D4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6B96" w14:textId="5C65FE1F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115±0.10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60A4B" w14:textId="4FD2D97B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37±0.078</w:t>
            </w:r>
          </w:p>
        </w:tc>
      </w:tr>
      <w:tr w:rsidR="00755EE9" w:rsidRPr="00755EE9" w14:paraId="03AF7EA9" w14:textId="44A5DDF3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F5B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4CEF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55B9" w14:textId="3AFD44C1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7F70" w14:textId="66EE24F0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58±0.11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0931D" w14:textId="590C028C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122±0.073</w:t>
            </w:r>
          </w:p>
        </w:tc>
      </w:tr>
      <w:tr w:rsidR="00755EE9" w:rsidRPr="00755EE9" w14:paraId="273AAF4D" w14:textId="0A587F3A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C094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1DAEDE5" w14:textId="77777777" w:rsidR="00E024C0" w:rsidRPr="00755EE9" w:rsidRDefault="00E024C0" w:rsidP="00E024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6E5350C" w14:textId="20F37725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230D271" w14:textId="3CCA9C43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103±0.08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01596B0" w14:textId="43D9834B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121±0.049</w:t>
            </w:r>
          </w:p>
        </w:tc>
      </w:tr>
      <w:tr w:rsidR="00755EE9" w:rsidRPr="00755EE9" w14:paraId="073D1EDB" w14:textId="57427D68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504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2BB5E57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1EF8D0" w14:textId="0F1BC61F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43C08CC" w14:textId="0A8E9CA1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127±0.07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CD1E3B6" w14:textId="1C1B91CD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50±0.047</w:t>
            </w:r>
          </w:p>
        </w:tc>
      </w:tr>
      <w:tr w:rsidR="00755EE9" w:rsidRPr="00755EE9" w14:paraId="49D1E29D" w14:textId="0B1997EF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650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BC2F216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0CE2CD4" w14:textId="1C2C2AB4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09A9E26" w14:textId="68B5199F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201±0.08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FE664FE" w14:textId="06A4D2CA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157±0.064</w:t>
            </w:r>
          </w:p>
        </w:tc>
      </w:tr>
      <w:tr w:rsidR="00755EE9" w:rsidRPr="00755EE9" w14:paraId="72F5DE7D" w14:textId="74BD54D0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062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AFEE" w14:textId="77777777" w:rsidR="00E024C0" w:rsidRPr="00755EE9" w:rsidRDefault="00E024C0" w:rsidP="00E024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D5E" w14:textId="7EEFFC27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8C2B" w14:textId="7C3743AE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159±0.11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A92C" w14:textId="6F2C622B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12±0.080</w:t>
            </w:r>
          </w:p>
        </w:tc>
      </w:tr>
      <w:tr w:rsidR="00755EE9" w:rsidRPr="00755EE9" w14:paraId="582B2934" w14:textId="2345CF55" w:rsidTr="000420B4">
        <w:trPr>
          <w:trHeight w:val="280"/>
        </w:trPr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4EA7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5694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338B" w14:textId="1565E5C0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C26" w14:textId="14BF047C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163±0.09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FBB42" w14:textId="7F1BBC12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017±0.079</w:t>
            </w:r>
          </w:p>
        </w:tc>
      </w:tr>
      <w:tr w:rsidR="00755EE9" w:rsidRPr="00755EE9" w14:paraId="50EB7312" w14:textId="6A2FA279" w:rsidTr="000420B4">
        <w:trPr>
          <w:trHeight w:val="280"/>
        </w:trPr>
        <w:tc>
          <w:tcPr>
            <w:tcW w:w="66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88D54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9666" w14:textId="77777777" w:rsidR="00E024C0" w:rsidRPr="00755EE9" w:rsidRDefault="00E024C0" w:rsidP="00CA6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09A73" w14:textId="063941B3" w:rsidR="00E024C0" w:rsidRPr="00755EE9" w:rsidRDefault="00E024C0" w:rsidP="00042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55E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20DFD" w14:textId="660AF320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0.061±0.127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078F172" w14:textId="4D1E04BE" w:rsidR="00E024C0" w:rsidRPr="00755EE9" w:rsidRDefault="00E024C0" w:rsidP="001115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55EE9">
              <w:rPr>
                <w:rFonts w:ascii="Times New Roman" w:eastAsia="等线" w:hAnsi="Times New Roman" w:cs="Times New Roman"/>
                <w:kern w:val="0"/>
                <w:sz w:val="22"/>
              </w:rPr>
              <w:t>-0.098±0.075</w:t>
            </w:r>
          </w:p>
        </w:tc>
      </w:tr>
    </w:tbl>
    <w:p w14:paraId="382B818F" w14:textId="6893D2A9" w:rsidR="00AB490B" w:rsidRPr="00755EE9" w:rsidRDefault="007E715C" w:rsidP="00E526E9">
      <w:pPr>
        <w:widowControl/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  <w:r w:rsidRPr="00755EE9">
        <w:rPr>
          <w:rFonts w:ascii="Times New Roman" w:hAnsi="Times New Roman" w:cs="Times New Roman"/>
          <w:i/>
          <w:sz w:val="24"/>
          <w:szCs w:val="24"/>
        </w:rPr>
        <w:t>JSDs</w:t>
      </w:r>
      <w:r w:rsidRPr="00755EE9">
        <w:rPr>
          <w:rFonts w:ascii="Times New Roman" w:hAnsi="Times New Roman" w:cs="Times New Roman"/>
          <w:sz w:val="24"/>
          <w:szCs w:val="24"/>
        </w:rPr>
        <w:t xml:space="preserve">, Jensen-Shannon divergence-based similarity; </w:t>
      </w:r>
      <w:r w:rsidRPr="00755EE9">
        <w:rPr>
          <w:rFonts w:ascii="Times New Roman" w:hAnsi="Times New Roman" w:cs="Times New Roman"/>
          <w:i/>
          <w:sz w:val="24"/>
          <w:szCs w:val="24"/>
        </w:rPr>
        <w:t>KLDs</w:t>
      </w:r>
      <w:r w:rsidRPr="00755EE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755EE9">
        <w:rPr>
          <w:rFonts w:ascii="Times New Roman" w:hAnsi="Times New Roman" w:cs="Times New Roman"/>
          <w:sz w:val="24"/>
          <w:szCs w:val="24"/>
        </w:rPr>
        <w:t xml:space="preserve">Kullback-Leibler divergence-based similarity; </w:t>
      </w:r>
      <w:r w:rsidR="00F35FDE" w:rsidRPr="00755EE9">
        <w:rPr>
          <w:rFonts w:ascii="Times New Roman" w:hAnsi="Times New Roman" w:cs="Times New Roman"/>
          <w:sz w:val="24"/>
          <w:szCs w:val="24"/>
        </w:rPr>
        <w:t>FD, fractal dimension; GI, gyrification index; SD, sulcal depth; CT, cortical thickness;</w:t>
      </w:r>
      <w:r w:rsidR="004211F0" w:rsidRPr="00755EE9">
        <w:rPr>
          <w:rFonts w:ascii="Times New Roman" w:hAnsi="Times New Roman" w:cs="Times New Roman"/>
          <w:sz w:val="24"/>
          <w:szCs w:val="24"/>
        </w:rPr>
        <w:t xml:space="preserve"> </w:t>
      </w:r>
      <w:r w:rsidR="00151C86" w:rsidRPr="00755EE9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151C86" w:rsidRPr="00755E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="00151C86" w:rsidRPr="00755EE9">
        <w:rPr>
          <w:rFonts w:ascii="Times New Roman" w:hAnsi="Times New Roman" w:cs="Times New Roman"/>
          <w:sz w:val="24"/>
          <w:szCs w:val="24"/>
        </w:rPr>
        <w:t xml:space="preserve">, nodal degree; </w:t>
      </w:r>
      <w:r w:rsidR="00151C86" w:rsidRPr="00755EE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151C86" w:rsidRPr="00755E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="00151C86" w:rsidRPr="00755EE9">
        <w:rPr>
          <w:rFonts w:ascii="Times New Roman" w:hAnsi="Times New Roman" w:cs="Times New Roman"/>
          <w:sz w:val="24"/>
          <w:szCs w:val="24"/>
        </w:rPr>
        <w:t xml:space="preserve">, nodal efficiency; </w:t>
      </w:r>
      <w:r w:rsidR="00151C86" w:rsidRPr="00755EE9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151C86" w:rsidRPr="00755EE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="00151C86" w:rsidRPr="00755EE9">
        <w:rPr>
          <w:rFonts w:ascii="Times New Roman" w:hAnsi="Times New Roman" w:cs="Times New Roman"/>
          <w:sz w:val="24"/>
          <w:szCs w:val="24"/>
        </w:rPr>
        <w:t>, nodal betweenness.</w:t>
      </w:r>
    </w:p>
    <w:sectPr w:rsidR="00AB490B" w:rsidRPr="00755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FBD0A" w14:textId="77777777" w:rsidR="00AF51BE" w:rsidRDefault="00AF51BE" w:rsidP="00386F1B">
      <w:r>
        <w:separator/>
      </w:r>
    </w:p>
  </w:endnote>
  <w:endnote w:type="continuationSeparator" w:id="0">
    <w:p w14:paraId="4A0821BB" w14:textId="77777777" w:rsidR="00AF51BE" w:rsidRDefault="00AF51BE" w:rsidP="0038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EAF114" w14:textId="77777777" w:rsidR="00AF51BE" w:rsidRDefault="00AF51BE" w:rsidP="00386F1B">
      <w:r>
        <w:separator/>
      </w:r>
    </w:p>
  </w:footnote>
  <w:footnote w:type="continuationSeparator" w:id="0">
    <w:p w14:paraId="2E41F8EF" w14:textId="77777777" w:rsidR="00AF51BE" w:rsidRDefault="00AF51BE" w:rsidP="00386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NTAwMAWSZkbmhko6SsGpxcWZ+XkgBYa1AHMNvqcsAAAA"/>
  </w:docVars>
  <w:rsids>
    <w:rsidRoot w:val="0046376F"/>
    <w:rsid w:val="00021AB3"/>
    <w:rsid w:val="000420B4"/>
    <w:rsid w:val="00043C31"/>
    <w:rsid w:val="000513E2"/>
    <w:rsid w:val="00053CD5"/>
    <w:rsid w:val="00053CEA"/>
    <w:rsid w:val="00060A53"/>
    <w:rsid w:val="00062E7F"/>
    <w:rsid w:val="000633FB"/>
    <w:rsid w:val="000644F1"/>
    <w:rsid w:val="00073003"/>
    <w:rsid w:val="0009636D"/>
    <w:rsid w:val="000A7E1A"/>
    <w:rsid w:val="000C7BB0"/>
    <w:rsid w:val="000D422C"/>
    <w:rsid w:val="000E21E0"/>
    <w:rsid w:val="000F0D0F"/>
    <w:rsid w:val="000F66EE"/>
    <w:rsid w:val="001115EB"/>
    <w:rsid w:val="001147E2"/>
    <w:rsid w:val="0012614C"/>
    <w:rsid w:val="00131725"/>
    <w:rsid w:val="00146546"/>
    <w:rsid w:val="00151C86"/>
    <w:rsid w:val="001702B5"/>
    <w:rsid w:val="001C39E4"/>
    <w:rsid w:val="001E3A54"/>
    <w:rsid w:val="002008BF"/>
    <w:rsid w:val="0026478A"/>
    <w:rsid w:val="00272799"/>
    <w:rsid w:val="002A4CEC"/>
    <w:rsid w:val="002A745D"/>
    <w:rsid w:val="002B135D"/>
    <w:rsid w:val="002E78E0"/>
    <w:rsid w:val="00320E82"/>
    <w:rsid w:val="00351668"/>
    <w:rsid w:val="003551A9"/>
    <w:rsid w:val="00372147"/>
    <w:rsid w:val="00386F1B"/>
    <w:rsid w:val="003B2A73"/>
    <w:rsid w:val="003C04B1"/>
    <w:rsid w:val="003D65DC"/>
    <w:rsid w:val="003E1E94"/>
    <w:rsid w:val="003F29F5"/>
    <w:rsid w:val="004211F0"/>
    <w:rsid w:val="00422830"/>
    <w:rsid w:val="00432B6C"/>
    <w:rsid w:val="00435726"/>
    <w:rsid w:val="0046376F"/>
    <w:rsid w:val="00463E04"/>
    <w:rsid w:val="004B415D"/>
    <w:rsid w:val="004D77C4"/>
    <w:rsid w:val="004E1BA9"/>
    <w:rsid w:val="004F7A37"/>
    <w:rsid w:val="00504C45"/>
    <w:rsid w:val="0051062B"/>
    <w:rsid w:val="00511700"/>
    <w:rsid w:val="005121A3"/>
    <w:rsid w:val="0052491A"/>
    <w:rsid w:val="00525488"/>
    <w:rsid w:val="005A3D33"/>
    <w:rsid w:val="005C2ACB"/>
    <w:rsid w:val="00601EB4"/>
    <w:rsid w:val="006042ED"/>
    <w:rsid w:val="00617C2F"/>
    <w:rsid w:val="00621DAE"/>
    <w:rsid w:val="0064077A"/>
    <w:rsid w:val="00690F3C"/>
    <w:rsid w:val="006C5D0A"/>
    <w:rsid w:val="006E725B"/>
    <w:rsid w:val="00716D2C"/>
    <w:rsid w:val="00735AAF"/>
    <w:rsid w:val="00741F1B"/>
    <w:rsid w:val="007501DD"/>
    <w:rsid w:val="007554C2"/>
    <w:rsid w:val="00755EE9"/>
    <w:rsid w:val="007A2BEF"/>
    <w:rsid w:val="007E715C"/>
    <w:rsid w:val="007E7DF3"/>
    <w:rsid w:val="008117E2"/>
    <w:rsid w:val="008172C9"/>
    <w:rsid w:val="00843216"/>
    <w:rsid w:val="00850E24"/>
    <w:rsid w:val="00892435"/>
    <w:rsid w:val="008A248B"/>
    <w:rsid w:val="008C2FBF"/>
    <w:rsid w:val="008D1E55"/>
    <w:rsid w:val="008D271E"/>
    <w:rsid w:val="008F5743"/>
    <w:rsid w:val="00933FFA"/>
    <w:rsid w:val="00961FB8"/>
    <w:rsid w:val="009A0258"/>
    <w:rsid w:val="009B61B5"/>
    <w:rsid w:val="00A06F57"/>
    <w:rsid w:val="00A55588"/>
    <w:rsid w:val="00A82276"/>
    <w:rsid w:val="00A82991"/>
    <w:rsid w:val="00A92764"/>
    <w:rsid w:val="00A9650E"/>
    <w:rsid w:val="00AA5DE3"/>
    <w:rsid w:val="00AA7127"/>
    <w:rsid w:val="00AB490B"/>
    <w:rsid w:val="00AF3FFC"/>
    <w:rsid w:val="00AF51BE"/>
    <w:rsid w:val="00AF796C"/>
    <w:rsid w:val="00B22C4A"/>
    <w:rsid w:val="00B57AD7"/>
    <w:rsid w:val="00B621EB"/>
    <w:rsid w:val="00B639B8"/>
    <w:rsid w:val="00B727D4"/>
    <w:rsid w:val="00B8043A"/>
    <w:rsid w:val="00B81649"/>
    <w:rsid w:val="00B82372"/>
    <w:rsid w:val="00B834FD"/>
    <w:rsid w:val="00BA5232"/>
    <w:rsid w:val="00BB7E6B"/>
    <w:rsid w:val="00BE2D9A"/>
    <w:rsid w:val="00C21D5A"/>
    <w:rsid w:val="00C442B3"/>
    <w:rsid w:val="00C73C8E"/>
    <w:rsid w:val="00C762DD"/>
    <w:rsid w:val="00C87C2E"/>
    <w:rsid w:val="00C977FD"/>
    <w:rsid w:val="00CA6AEF"/>
    <w:rsid w:val="00CB71FF"/>
    <w:rsid w:val="00D23824"/>
    <w:rsid w:val="00D373E7"/>
    <w:rsid w:val="00DB2CCC"/>
    <w:rsid w:val="00DD3671"/>
    <w:rsid w:val="00DE48CA"/>
    <w:rsid w:val="00DE54A9"/>
    <w:rsid w:val="00DE7B25"/>
    <w:rsid w:val="00E024C0"/>
    <w:rsid w:val="00E148B9"/>
    <w:rsid w:val="00E34E13"/>
    <w:rsid w:val="00E526E9"/>
    <w:rsid w:val="00E75F26"/>
    <w:rsid w:val="00EA060D"/>
    <w:rsid w:val="00EA478A"/>
    <w:rsid w:val="00EB567F"/>
    <w:rsid w:val="00EC53DA"/>
    <w:rsid w:val="00ED4324"/>
    <w:rsid w:val="00F2045E"/>
    <w:rsid w:val="00F2335B"/>
    <w:rsid w:val="00F35FDE"/>
    <w:rsid w:val="00F372D0"/>
    <w:rsid w:val="00F62BFD"/>
    <w:rsid w:val="00F770A2"/>
    <w:rsid w:val="00F87517"/>
    <w:rsid w:val="00F94027"/>
    <w:rsid w:val="00FA29BA"/>
    <w:rsid w:val="00FA2D78"/>
    <w:rsid w:val="00FD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9BBF6"/>
  <w15:chartTrackingRefBased/>
  <w15:docId w15:val="{335530BF-4768-4F6D-A58C-CD4F4FE1E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F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F1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8751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8751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87517"/>
  </w:style>
  <w:style w:type="paragraph" w:styleId="aa">
    <w:name w:val="annotation subject"/>
    <w:basedOn w:val="a8"/>
    <w:next w:val="a8"/>
    <w:link w:val="ab"/>
    <w:uiPriority w:val="99"/>
    <w:semiHidden/>
    <w:unhideWhenUsed/>
    <w:rsid w:val="00F8751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8751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8751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87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6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kai Wang</dc:creator>
  <cp:keywords/>
  <dc:description/>
  <cp:lastModifiedBy>Ningkai Wang</cp:lastModifiedBy>
  <cp:revision>143</cp:revision>
  <dcterms:created xsi:type="dcterms:W3CDTF">2020-11-27T06:55:00Z</dcterms:created>
  <dcterms:modified xsi:type="dcterms:W3CDTF">2020-12-03T06:20:00Z</dcterms:modified>
</cp:coreProperties>
</file>